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D83AE3" w14:textId="77777777" w:rsidR="00BD5747" w:rsidRPr="00665AD1" w:rsidRDefault="00BD5747" w:rsidP="00BD5747">
      <w:pPr>
        <w:pStyle w:val="p1"/>
        <w:rPr>
          <w:rFonts w:ascii="Times New Roman" w:hAnsi="Times New Roman"/>
          <w:b/>
          <w:color w:val="000000"/>
          <w:sz w:val="24"/>
          <w:szCs w:val="24"/>
        </w:rPr>
      </w:pPr>
      <w:r w:rsidRPr="00665AD1">
        <w:rPr>
          <w:rFonts w:ascii="Times New Roman" w:hAnsi="Times New Roman" w:hint="eastAsia"/>
          <w:b/>
          <w:color w:val="000000"/>
          <w:sz w:val="24"/>
          <w:szCs w:val="24"/>
        </w:rPr>
        <w:t>Table S3</w:t>
      </w:r>
      <w:r w:rsidRPr="00665AD1">
        <w:rPr>
          <w:rFonts w:ascii="Times New Roman" w:hAnsi="Times New Roman"/>
          <w:b/>
          <w:color w:val="000000"/>
          <w:sz w:val="24"/>
          <w:szCs w:val="24"/>
        </w:rPr>
        <w:t xml:space="preserve">. Reference strains </w:t>
      </w:r>
      <w:r w:rsidRPr="00665AD1">
        <w:rPr>
          <w:rFonts w:ascii="Times New Roman" w:hAnsi="Times New Roman" w:hint="eastAsia"/>
          <w:b/>
          <w:color w:val="000000"/>
          <w:sz w:val="24"/>
          <w:szCs w:val="24"/>
        </w:rPr>
        <w:t xml:space="preserve">of each genus </w:t>
      </w:r>
      <w:r w:rsidRPr="00665AD1">
        <w:rPr>
          <w:rFonts w:ascii="Times New Roman" w:hAnsi="Times New Roman"/>
          <w:b/>
          <w:color w:val="000000"/>
          <w:sz w:val="24"/>
          <w:szCs w:val="24"/>
        </w:rPr>
        <w:t>used</w:t>
      </w:r>
      <w:r w:rsidRPr="00665AD1">
        <w:rPr>
          <w:rFonts w:ascii="Times New Roman" w:hAnsi="Times New Roman" w:hint="eastAsia"/>
          <w:b/>
          <w:color w:val="000000"/>
          <w:sz w:val="24"/>
          <w:szCs w:val="24"/>
        </w:rPr>
        <w:t xml:space="preserve"> for </w:t>
      </w:r>
      <w:r w:rsidRPr="00665AD1">
        <w:rPr>
          <w:rFonts w:ascii="Times New Roman" w:hAnsi="Times New Roman"/>
          <w:b/>
          <w:color w:val="000000"/>
          <w:sz w:val="24"/>
          <w:szCs w:val="24"/>
        </w:rPr>
        <w:t>real-time PCR in this study</w:t>
      </w:r>
    </w:p>
    <w:tbl>
      <w:tblPr>
        <w:tblStyle w:val="a3"/>
        <w:tblW w:w="0" w:type="auto"/>
        <w:tblLayout w:type="fixed"/>
        <w:tblLook w:val="0620" w:firstRow="1" w:lastRow="0" w:firstColumn="0" w:lastColumn="0" w:noHBand="1" w:noVBand="1"/>
      </w:tblPr>
      <w:tblGrid>
        <w:gridCol w:w="2020"/>
        <w:gridCol w:w="6270"/>
      </w:tblGrid>
      <w:tr w:rsidR="00BD5747" w:rsidRPr="00282DCD" w14:paraId="338F7695" w14:textId="77777777" w:rsidTr="00BD5747">
        <w:trPr>
          <w:trHeight w:val="480"/>
        </w:trPr>
        <w:tc>
          <w:tcPr>
            <w:tcW w:w="2020" w:type="dxa"/>
          </w:tcPr>
          <w:p w14:paraId="7D57F2C6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bookmarkStart w:id="0" w:name="_GoBack"/>
            <w:r w:rsidRPr="00282DCD">
              <w:rPr>
                <w:rFonts w:eastAsia="宋体"/>
                <w:bCs/>
                <w:color w:val="222222"/>
                <w:kern w:val="36"/>
              </w:rPr>
              <w:t>genus</w:t>
            </w:r>
          </w:p>
        </w:tc>
        <w:tc>
          <w:tcPr>
            <w:tcW w:w="6270" w:type="dxa"/>
          </w:tcPr>
          <w:p w14:paraId="32098DBE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282DCD">
              <w:rPr>
                <w:rFonts w:eastAsia="宋体"/>
                <w:bCs/>
                <w:color w:val="222222"/>
                <w:kern w:val="36"/>
              </w:rPr>
              <w:t>species</w:t>
            </w:r>
          </w:p>
        </w:tc>
      </w:tr>
      <w:tr w:rsidR="00BD5747" w:rsidRPr="00282DCD" w14:paraId="6EC23153" w14:textId="77777777" w:rsidTr="00BD5747">
        <w:tc>
          <w:tcPr>
            <w:tcW w:w="2020" w:type="dxa"/>
          </w:tcPr>
          <w:p w14:paraId="21C513B0" w14:textId="77777777" w:rsidR="00BD5747" w:rsidRPr="00282DCD" w:rsidRDefault="00BD5747" w:rsidP="00690A18">
            <w:pPr>
              <w:shd w:val="clear" w:color="auto" w:fill="FFFFFF"/>
              <w:spacing w:before="120" w:after="48"/>
              <w:outlineLvl w:val="0"/>
              <w:rPr>
                <w:rFonts w:eastAsia="宋体"/>
                <w:bCs/>
                <w:i/>
                <w:color w:val="222222"/>
                <w:kern w:val="36"/>
              </w:rPr>
            </w:pPr>
            <w:r w:rsidRPr="00282DCD">
              <w:rPr>
                <w:rFonts w:eastAsia="宋体"/>
                <w:bCs/>
                <w:i/>
                <w:color w:val="222222"/>
                <w:kern w:val="36"/>
              </w:rPr>
              <w:t>Cloacibacterium</w:t>
            </w:r>
          </w:p>
          <w:p w14:paraId="20910D73" w14:textId="77777777" w:rsidR="00BD5747" w:rsidRPr="00282DCD" w:rsidRDefault="00BD5747" w:rsidP="00690A18"/>
        </w:tc>
        <w:tc>
          <w:tcPr>
            <w:tcW w:w="6270" w:type="dxa"/>
          </w:tcPr>
          <w:p w14:paraId="77BDA554" w14:textId="77777777" w:rsidR="00BD5747" w:rsidRPr="00282DCD" w:rsidRDefault="00BD5747" w:rsidP="00690A18">
            <w:r w:rsidRPr="00282DCD">
              <w:rPr>
                <w:i/>
              </w:rPr>
              <w:t>Cloacibacterium rupense</w:t>
            </w:r>
            <w:r w:rsidRPr="00282DCD">
              <w:t xml:space="preserve"> NBRC 104931;</w:t>
            </w:r>
          </w:p>
          <w:p w14:paraId="417C7C54" w14:textId="77777777" w:rsidR="00BD5747" w:rsidRPr="00282DCD" w:rsidRDefault="00BD5747" w:rsidP="00690A18">
            <w:r w:rsidRPr="00282DCD">
              <w:rPr>
                <w:i/>
              </w:rPr>
              <w:t xml:space="preserve">Cloacibacterium normanense </w:t>
            </w:r>
            <w:r w:rsidRPr="00282DCD">
              <w:t>CCUG 46293;</w:t>
            </w:r>
          </w:p>
          <w:p w14:paraId="5FBA833F" w14:textId="77777777" w:rsidR="00BD5747" w:rsidRPr="00282DCD" w:rsidRDefault="00BD5747" w:rsidP="00690A18">
            <w:r w:rsidRPr="00282DCD">
              <w:rPr>
                <w:i/>
              </w:rPr>
              <w:t>Cloacibacterium normanense</w:t>
            </w:r>
            <w:r w:rsidRPr="00282DCD">
              <w:t xml:space="preserve"> isolate Bug15;</w:t>
            </w:r>
          </w:p>
          <w:p w14:paraId="1149F4D6" w14:textId="77777777" w:rsidR="00BD5747" w:rsidRPr="00282DCD" w:rsidRDefault="00BD5747" w:rsidP="00690A18">
            <w:r w:rsidRPr="00282DCD">
              <w:rPr>
                <w:i/>
              </w:rPr>
              <w:t xml:space="preserve">Cloacibacterium haliotis </w:t>
            </w:r>
            <w:r w:rsidRPr="00282DCD">
              <w:t>WB5;</w:t>
            </w:r>
          </w:p>
          <w:p w14:paraId="5D426D43" w14:textId="77777777" w:rsidR="00BD5747" w:rsidRPr="00282DCD" w:rsidRDefault="00BD5747" w:rsidP="00690A18">
            <w:r w:rsidRPr="00282DCD">
              <w:rPr>
                <w:i/>
              </w:rPr>
              <w:t xml:space="preserve">Cloacibacterium </w:t>
            </w:r>
            <w:r w:rsidRPr="00282DCD">
              <w:t>sp. B6;</w:t>
            </w:r>
          </w:p>
          <w:p w14:paraId="58669408" w14:textId="77777777" w:rsidR="00BD5747" w:rsidRPr="00282DCD" w:rsidRDefault="00BD5747" w:rsidP="00690A18">
            <w:r w:rsidRPr="00282DCD">
              <w:rPr>
                <w:i/>
              </w:rPr>
              <w:t xml:space="preserve">Cloacibacterium </w:t>
            </w:r>
            <w:r w:rsidRPr="00282DCD">
              <w:t>sp. C10-92;</w:t>
            </w:r>
          </w:p>
          <w:p w14:paraId="7249D7F0" w14:textId="77777777" w:rsidR="00BD5747" w:rsidRPr="00282DCD" w:rsidRDefault="00BD5747" w:rsidP="00690A18">
            <w:r w:rsidRPr="00282DCD">
              <w:rPr>
                <w:i/>
              </w:rPr>
              <w:t>Cloacibacterium</w:t>
            </w:r>
            <w:r w:rsidRPr="00282DCD">
              <w:t xml:space="preserve"> sp. GENT20;</w:t>
            </w:r>
          </w:p>
          <w:p w14:paraId="15EDF4A5" w14:textId="77777777" w:rsidR="00BD5747" w:rsidRPr="00282DCD" w:rsidRDefault="00BD5747" w:rsidP="00690A18">
            <w:r w:rsidRPr="00282DCD">
              <w:rPr>
                <w:i/>
              </w:rPr>
              <w:t xml:space="preserve">Cloacibacterium </w:t>
            </w:r>
            <w:r w:rsidRPr="00282DCD">
              <w:t>sp. R091;</w:t>
            </w:r>
          </w:p>
          <w:p w14:paraId="64CF2B7E" w14:textId="77777777" w:rsidR="00BD5747" w:rsidRPr="00282DCD" w:rsidRDefault="00BD5747" w:rsidP="00690A18">
            <w:r w:rsidRPr="00282DCD">
              <w:t xml:space="preserve">Uncultured </w:t>
            </w:r>
            <w:r w:rsidRPr="00282DCD">
              <w:rPr>
                <w:i/>
              </w:rPr>
              <w:t>Cloacibacterium</w:t>
            </w:r>
            <w:r w:rsidRPr="00282DCD">
              <w:t xml:space="preserve"> sp. isolate OTU1294;</w:t>
            </w:r>
          </w:p>
          <w:p w14:paraId="7AC45A89" w14:textId="77777777" w:rsidR="00BD5747" w:rsidRPr="00282DCD" w:rsidRDefault="00BD5747" w:rsidP="00690A18">
            <w:r w:rsidRPr="00282DCD">
              <w:t xml:space="preserve">Uncultured </w:t>
            </w:r>
            <w:r w:rsidRPr="00282DCD">
              <w:rPr>
                <w:i/>
              </w:rPr>
              <w:t>Cloacibacterium</w:t>
            </w:r>
            <w:r w:rsidRPr="00282DCD">
              <w:t xml:space="preserve"> sp. isolate 16T_24805;</w:t>
            </w:r>
          </w:p>
          <w:p w14:paraId="59D22AD6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282DCD">
              <w:t xml:space="preserve">Uncultured </w:t>
            </w:r>
            <w:r w:rsidRPr="00282DCD">
              <w:rPr>
                <w:i/>
              </w:rPr>
              <w:t>Cloacibacterium</w:t>
            </w:r>
            <w:r w:rsidRPr="00282DCD">
              <w:t xml:space="preserve"> sp. isolate 2_37H2OII</w:t>
            </w:r>
          </w:p>
        </w:tc>
      </w:tr>
      <w:tr w:rsidR="00BD5747" w:rsidRPr="00282DCD" w14:paraId="4B8082D1" w14:textId="77777777" w:rsidTr="00BD5747">
        <w:tc>
          <w:tcPr>
            <w:tcW w:w="2020" w:type="dxa"/>
          </w:tcPr>
          <w:p w14:paraId="2AEB3856" w14:textId="77777777" w:rsidR="00BD5747" w:rsidRPr="00282DCD" w:rsidRDefault="00BD5747" w:rsidP="00690A18">
            <w:pPr>
              <w:shd w:val="clear" w:color="auto" w:fill="FFFFFF"/>
              <w:spacing w:before="120" w:after="48"/>
              <w:outlineLvl w:val="0"/>
              <w:rPr>
                <w:rFonts w:eastAsia="宋体"/>
                <w:b/>
                <w:bCs/>
                <w:i/>
                <w:color w:val="222222"/>
                <w:kern w:val="36"/>
              </w:rPr>
            </w:pPr>
            <w:r w:rsidRPr="00282DCD">
              <w:rPr>
                <w:rFonts w:eastAsia="宋体"/>
                <w:bCs/>
                <w:i/>
                <w:color w:val="222222"/>
                <w:kern w:val="36"/>
              </w:rPr>
              <w:t xml:space="preserve">Enhydrobacter </w:t>
            </w:r>
          </w:p>
          <w:p w14:paraId="1CDD0666" w14:textId="77777777" w:rsidR="00BD5747" w:rsidRPr="00282DCD" w:rsidRDefault="00BD5747" w:rsidP="00690A18"/>
        </w:tc>
        <w:tc>
          <w:tcPr>
            <w:tcW w:w="6270" w:type="dxa"/>
          </w:tcPr>
          <w:p w14:paraId="664B31A6" w14:textId="77777777" w:rsidR="00BD5747" w:rsidRPr="00282DCD" w:rsidRDefault="00BD5747" w:rsidP="00690A18">
            <w:r w:rsidRPr="00282DCD">
              <w:rPr>
                <w:i/>
              </w:rPr>
              <w:t xml:space="preserve">Enhydrobacter aerosaccus </w:t>
            </w:r>
            <w:r w:rsidRPr="00282DCD">
              <w:t>PAGU 1700;</w:t>
            </w:r>
          </w:p>
          <w:p w14:paraId="6DBC88CA" w14:textId="77777777" w:rsidR="00BD5747" w:rsidRPr="00282DCD" w:rsidRDefault="00BD5747" w:rsidP="00690A18">
            <w:r w:rsidRPr="00282DCD">
              <w:rPr>
                <w:i/>
              </w:rPr>
              <w:t xml:space="preserve">Enhydrobacter aerosaccus </w:t>
            </w:r>
            <w:r w:rsidRPr="00282DCD">
              <w:t>DSR16;</w:t>
            </w:r>
          </w:p>
          <w:p w14:paraId="74D8A544" w14:textId="77777777" w:rsidR="00BD5747" w:rsidRPr="00282DCD" w:rsidRDefault="00BD5747" w:rsidP="00690A18">
            <w:r w:rsidRPr="00282DCD">
              <w:rPr>
                <w:i/>
              </w:rPr>
              <w:t xml:space="preserve">Enhydrobacter aerosaccus </w:t>
            </w:r>
            <w:r w:rsidRPr="00282DCD">
              <w:t>DNF00742;</w:t>
            </w:r>
          </w:p>
          <w:p w14:paraId="36491385" w14:textId="77777777" w:rsidR="00BD5747" w:rsidRPr="00282DCD" w:rsidRDefault="00BD5747" w:rsidP="00690A18">
            <w:r w:rsidRPr="00282DCD">
              <w:rPr>
                <w:i/>
              </w:rPr>
              <w:t>Enhydrobacter aerosaccus</w:t>
            </w:r>
            <w:r w:rsidRPr="00282DCD">
              <w:t xml:space="preserve"> 30.3.1;</w:t>
            </w:r>
          </w:p>
          <w:p w14:paraId="2C7EABDC" w14:textId="77777777" w:rsidR="00BD5747" w:rsidRPr="00282DCD" w:rsidRDefault="00BD5747" w:rsidP="00690A18">
            <w:r w:rsidRPr="00282DCD">
              <w:rPr>
                <w:i/>
              </w:rPr>
              <w:t>Enhydrobacter</w:t>
            </w:r>
            <w:r w:rsidRPr="00282DCD">
              <w:t xml:space="preserve"> sp. H7;</w:t>
            </w:r>
          </w:p>
          <w:p w14:paraId="1293E8E6" w14:textId="77777777" w:rsidR="00BD5747" w:rsidRPr="00282DCD" w:rsidRDefault="00BD5747" w:rsidP="00690A18">
            <w:r w:rsidRPr="00282DCD">
              <w:rPr>
                <w:i/>
              </w:rPr>
              <w:t>Enhydrobacter</w:t>
            </w:r>
            <w:r w:rsidRPr="00282DCD">
              <w:t xml:space="preserve"> sp. ITCr12;</w:t>
            </w:r>
          </w:p>
          <w:p w14:paraId="4F5A6817" w14:textId="77777777" w:rsidR="00BD5747" w:rsidRPr="00282DCD" w:rsidRDefault="00BD5747" w:rsidP="00690A18">
            <w:r w:rsidRPr="00282DCD">
              <w:rPr>
                <w:i/>
              </w:rPr>
              <w:t>Enhydrobacter</w:t>
            </w:r>
            <w:r w:rsidRPr="00282DCD">
              <w:t xml:space="preserve"> sp. N1-7a;</w:t>
            </w:r>
          </w:p>
          <w:p w14:paraId="5A581E75" w14:textId="77777777" w:rsidR="00BD5747" w:rsidRPr="00282DCD" w:rsidRDefault="00BD5747" w:rsidP="00690A18">
            <w:r w:rsidRPr="00282DCD">
              <w:rPr>
                <w:i/>
              </w:rPr>
              <w:t>Enhydrobacter</w:t>
            </w:r>
            <w:r w:rsidRPr="00282DCD">
              <w:t xml:space="preserve"> sp. KB3-12;</w:t>
            </w:r>
          </w:p>
          <w:p w14:paraId="0195621F" w14:textId="77777777" w:rsidR="00BD5747" w:rsidRPr="00282DCD" w:rsidRDefault="00BD5747" w:rsidP="00690A18">
            <w:r w:rsidRPr="00282DCD">
              <w:rPr>
                <w:i/>
              </w:rPr>
              <w:t>Enhydrobacter</w:t>
            </w:r>
            <w:r w:rsidRPr="00282DCD">
              <w:t xml:space="preserve"> sp. MadaFrogSkinBac. DB-.1233</w:t>
            </w:r>
            <w:r>
              <w:rPr>
                <w:rFonts w:hint="eastAsia"/>
              </w:rPr>
              <w:t>;</w:t>
            </w:r>
          </w:p>
          <w:p w14:paraId="5AE1FD27" w14:textId="77777777" w:rsidR="00BD5747" w:rsidRPr="00282DCD" w:rsidRDefault="00BD5747" w:rsidP="00690A18">
            <w:r w:rsidRPr="00282DCD">
              <w:rPr>
                <w:i/>
              </w:rPr>
              <w:t>Enhydrobacter</w:t>
            </w:r>
            <w:r w:rsidRPr="00282DCD">
              <w:t xml:space="preserve"> sp. Td-10;</w:t>
            </w:r>
          </w:p>
          <w:p w14:paraId="2AB99C5C" w14:textId="77777777" w:rsidR="00BD5747" w:rsidRPr="00282DCD" w:rsidRDefault="00BD5747" w:rsidP="00690A18">
            <w:r w:rsidRPr="00282DCD">
              <w:rPr>
                <w:i/>
              </w:rPr>
              <w:t>Enhydrobacter</w:t>
            </w:r>
            <w:r w:rsidRPr="00282DCD">
              <w:t xml:space="preserve"> sp. C8-1;</w:t>
            </w:r>
          </w:p>
          <w:p w14:paraId="2DB03689" w14:textId="77777777" w:rsidR="00BD5747" w:rsidRPr="00282DCD" w:rsidRDefault="00BD5747" w:rsidP="00690A18">
            <w:r w:rsidRPr="00282DCD">
              <w:rPr>
                <w:i/>
              </w:rPr>
              <w:t>Enhydrobacter</w:t>
            </w:r>
            <w:r>
              <w:t xml:space="preserve"> sp. M_Sw_oHS_07/11_2_2(1)</w:t>
            </w:r>
            <w:r>
              <w:rPr>
                <w:rFonts w:hint="eastAsia"/>
              </w:rPr>
              <w:t>;</w:t>
            </w:r>
          </w:p>
          <w:p w14:paraId="5C28F9B0" w14:textId="77777777" w:rsidR="00BD5747" w:rsidRPr="00282DCD" w:rsidRDefault="00BD5747" w:rsidP="00690A18">
            <w:r w:rsidRPr="00282DCD">
              <w:rPr>
                <w:i/>
              </w:rPr>
              <w:t>Enhydrobacter</w:t>
            </w:r>
            <w:r w:rsidRPr="00282DCD">
              <w:t xml:space="preserve"> sp. DV9-3;</w:t>
            </w:r>
          </w:p>
          <w:p w14:paraId="2AFFBF90" w14:textId="77777777" w:rsidR="00BD5747" w:rsidRPr="00282DCD" w:rsidRDefault="00BD5747" w:rsidP="00690A18">
            <w:r w:rsidRPr="00282DCD">
              <w:t xml:space="preserve">Uncultured </w:t>
            </w:r>
            <w:r w:rsidRPr="00282DCD">
              <w:rPr>
                <w:i/>
              </w:rPr>
              <w:t>Enhydrobacter</w:t>
            </w:r>
            <w:r w:rsidRPr="00282DCD">
              <w:t xml:space="preserve"> sp. clone MZ4P9S26-c47;</w:t>
            </w:r>
          </w:p>
          <w:p w14:paraId="3064BCFF" w14:textId="77777777" w:rsidR="00BD5747" w:rsidRPr="00282DCD" w:rsidRDefault="00BD5747" w:rsidP="00690A18">
            <w:r w:rsidRPr="00282DCD">
              <w:t xml:space="preserve">Uncultured </w:t>
            </w:r>
            <w:r w:rsidRPr="00282DCD">
              <w:rPr>
                <w:i/>
              </w:rPr>
              <w:t xml:space="preserve">Enhydrobacter </w:t>
            </w:r>
            <w:r w:rsidRPr="00282DCD">
              <w:t>sp. clone JU-GC3;</w:t>
            </w:r>
          </w:p>
          <w:p w14:paraId="23B359A1" w14:textId="77777777" w:rsidR="00BD5747" w:rsidRPr="00282DCD" w:rsidRDefault="00BD5747" w:rsidP="00690A18">
            <w:r w:rsidRPr="00282DCD">
              <w:t xml:space="preserve">Uncultured </w:t>
            </w:r>
            <w:r w:rsidRPr="00282DCD">
              <w:rPr>
                <w:i/>
              </w:rPr>
              <w:t xml:space="preserve">Enhydrobacter </w:t>
            </w:r>
            <w:r w:rsidRPr="00282DCD">
              <w:t>sp. isolate 45N_3167;</w:t>
            </w:r>
          </w:p>
          <w:p w14:paraId="32824AE8" w14:textId="77777777" w:rsidR="00BD5747" w:rsidRPr="00282DCD" w:rsidRDefault="00BD5747" w:rsidP="00690A18">
            <w:r w:rsidRPr="00282DCD">
              <w:t xml:space="preserve">Uncultured </w:t>
            </w:r>
            <w:r w:rsidRPr="00282DCD">
              <w:rPr>
                <w:i/>
              </w:rPr>
              <w:t>Enhydrobacter</w:t>
            </w:r>
            <w:r w:rsidRPr="00282DCD">
              <w:t xml:space="preserve"> sp. clone HNA1_290108_7</w:t>
            </w:r>
          </w:p>
        </w:tc>
      </w:tr>
      <w:tr w:rsidR="00BD5747" w:rsidRPr="00282DCD" w14:paraId="6CA958B1" w14:textId="77777777" w:rsidTr="00BD5747">
        <w:tc>
          <w:tcPr>
            <w:tcW w:w="2020" w:type="dxa"/>
          </w:tcPr>
          <w:p w14:paraId="1C277248" w14:textId="77777777" w:rsidR="00BD5747" w:rsidRPr="00282DCD" w:rsidRDefault="00BD5747" w:rsidP="00690A18">
            <w:pPr>
              <w:shd w:val="clear" w:color="auto" w:fill="FFFFFF"/>
              <w:spacing w:before="120" w:after="48"/>
              <w:outlineLvl w:val="0"/>
              <w:rPr>
                <w:rFonts w:eastAsia="宋体"/>
                <w:bCs/>
                <w:i/>
                <w:color w:val="222222"/>
                <w:kern w:val="36"/>
              </w:rPr>
            </w:pPr>
            <w:r w:rsidRPr="00282DCD">
              <w:rPr>
                <w:rFonts w:eastAsia="宋体"/>
                <w:bCs/>
                <w:i/>
                <w:color w:val="222222"/>
                <w:kern w:val="36"/>
              </w:rPr>
              <w:t>Isoptericola</w:t>
            </w:r>
          </w:p>
          <w:p w14:paraId="3057EC47" w14:textId="77777777" w:rsidR="00BD5747" w:rsidRPr="00282DCD" w:rsidRDefault="00BD5747" w:rsidP="00690A18"/>
        </w:tc>
        <w:tc>
          <w:tcPr>
            <w:tcW w:w="6270" w:type="dxa"/>
          </w:tcPr>
          <w:p w14:paraId="38103B82" w14:textId="77777777" w:rsidR="00BD5747" w:rsidRPr="00282DCD" w:rsidRDefault="00BD5747" w:rsidP="00690A18">
            <w:pPr>
              <w:shd w:val="clear" w:color="auto" w:fill="FFFFFF"/>
              <w:spacing w:before="120" w:after="48"/>
              <w:outlineLvl w:val="0"/>
              <w:rPr>
                <w:rFonts w:eastAsia="宋体"/>
                <w:bCs/>
                <w:color w:val="222222"/>
                <w:kern w:val="36"/>
              </w:rPr>
            </w:pPr>
            <w:r w:rsidRPr="00282DCD">
              <w:rPr>
                <w:rFonts w:eastAsia="宋体"/>
                <w:bCs/>
                <w:i/>
                <w:color w:val="222222"/>
                <w:kern w:val="36"/>
              </w:rPr>
              <w:t>Isoptericola variabilis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 xml:space="preserve"> CE85;</w:t>
            </w:r>
          </w:p>
          <w:p w14:paraId="61C7AA4A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282DCD">
              <w:rPr>
                <w:rFonts w:eastAsia="宋体"/>
                <w:bCs/>
                <w:i/>
                <w:color w:val="222222"/>
                <w:kern w:val="36"/>
              </w:rPr>
              <w:t xml:space="preserve">Isoptericola variabilis 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>MX5;</w:t>
            </w:r>
          </w:p>
          <w:p w14:paraId="43DCBE56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282DCD">
              <w:rPr>
                <w:rFonts w:eastAsia="宋体"/>
                <w:bCs/>
                <w:i/>
                <w:color w:val="222222"/>
                <w:kern w:val="36"/>
              </w:rPr>
              <w:t xml:space="preserve">Isoptericola jiangsuensis 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>CLG;</w:t>
            </w:r>
          </w:p>
          <w:p w14:paraId="067EC0D6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282DCD">
              <w:rPr>
                <w:rFonts w:eastAsia="宋体"/>
                <w:bCs/>
                <w:i/>
                <w:color w:val="222222"/>
                <w:kern w:val="36"/>
              </w:rPr>
              <w:t xml:space="preserve">Isoptericola nanjingensis 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>H17;</w:t>
            </w:r>
          </w:p>
          <w:p w14:paraId="47B8922E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8269FF">
              <w:rPr>
                <w:rFonts w:eastAsia="宋体"/>
                <w:bCs/>
                <w:i/>
                <w:color w:val="222222"/>
                <w:kern w:val="36"/>
              </w:rPr>
              <w:t>Isoptericola rhizophila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 xml:space="preserve"> BKS 3-46;</w:t>
            </w:r>
          </w:p>
          <w:p w14:paraId="0ECCD0A5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8269FF">
              <w:rPr>
                <w:rFonts w:eastAsia="宋体"/>
                <w:bCs/>
                <w:i/>
                <w:color w:val="222222"/>
                <w:kern w:val="36"/>
              </w:rPr>
              <w:t>Isoptericola cucumis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 xml:space="preserve"> AP-38;</w:t>
            </w:r>
          </w:p>
          <w:p w14:paraId="626D0CED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8269FF">
              <w:rPr>
                <w:rFonts w:eastAsia="宋体"/>
                <w:bCs/>
                <w:i/>
                <w:color w:val="222222"/>
                <w:kern w:val="36"/>
              </w:rPr>
              <w:t>Isoptericola dokdonensis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 xml:space="preserve"> DS-3;</w:t>
            </w:r>
          </w:p>
          <w:p w14:paraId="0C95C8C7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8269FF">
              <w:rPr>
                <w:rFonts w:eastAsia="宋体"/>
                <w:bCs/>
                <w:i/>
                <w:color w:val="222222"/>
                <w:kern w:val="36"/>
              </w:rPr>
              <w:t>Isoptericola hypogeus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 xml:space="preserve"> NBRC 104396;</w:t>
            </w:r>
          </w:p>
          <w:p w14:paraId="69442440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8269FF">
              <w:rPr>
                <w:rFonts w:eastAsia="宋体"/>
                <w:bCs/>
                <w:i/>
                <w:color w:val="222222"/>
                <w:kern w:val="36"/>
              </w:rPr>
              <w:t>Isoptericola halotolerans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 xml:space="preserve"> NBRC 104116</w:t>
            </w:r>
            <w:r>
              <w:rPr>
                <w:rFonts w:eastAsia="宋体" w:hint="eastAsia"/>
                <w:bCs/>
                <w:color w:val="222222"/>
                <w:kern w:val="36"/>
              </w:rPr>
              <w:t>;</w:t>
            </w:r>
          </w:p>
          <w:p w14:paraId="762FA0A9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8269FF">
              <w:rPr>
                <w:rFonts w:eastAsia="宋体"/>
                <w:bCs/>
                <w:i/>
                <w:color w:val="222222"/>
                <w:kern w:val="36"/>
              </w:rPr>
              <w:t>Isoptericola variabilis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 xml:space="preserve"> NBRC 104115</w:t>
            </w:r>
            <w:r>
              <w:rPr>
                <w:rFonts w:eastAsia="宋体" w:hint="eastAsia"/>
                <w:bCs/>
                <w:color w:val="222222"/>
                <w:kern w:val="36"/>
              </w:rPr>
              <w:t>;</w:t>
            </w:r>
          </w:p>
          <w:p w14:paraId="1C336570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8269FF">
              <w:rPr>
                <w:rFonts w:eastAsia="宋体"/>
                <w:bCs/>
                <w:i/>
                <w:color w:val="222222"/>
                <w:kern w:val="36"/>
              </w:rPr>
              <w:t>Isoptericola chiayiensis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 xml:space="preserve"> isolate SR4-57</w:t>
            </w:r>
            <w:r>
              <w:rPr>
                <w:rFonts w:eastAsia="宋体" w:hint="eastAsia"/>
                <w:bCs/>
                <w:color w:val="222222"/>
                <w:kern w:val="36"/>
              </w:rPr>
              <w:t>;</w:t>
            </w:r>
          </w:p>
          <w:p w14:paraId="7AC73ED8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8269FF">
              <w:rPr>
                <w:rFonts w:eastAsia="宋体"/>
                <w:bCs/>
                <w:i/>
                <w:color w:val="222222"/>
                <w:kern w:val="36"/>
              </w:rPr>
              <w:lastRenderedPageBreak/>
              <w:t xml:space="preserve">Isoptericola salitolerans 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>TSTB0-51</w:t>
            </w:r>
            <w:r>
              <w:rPr>
                <w:rFonts w:eastAsia="宋体" w:hint="eastAsia"/>
                <w:bCs/>
                <w:color w:val="222222"/>
                <w:kern w:val="36"/>
              </w:rPr>
              <w:t>;</w:t>
            </w:r>
          </w:p>
          <w:p w14:paraId="48C2D769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8269FF">
              <w:rPr>
                <w:rFonts w:eastAsia="宋体"/>
                <w:bCs/>
                <w:i/>
                <w:color w:val="222222"/>
                <w:kern w:val="36"/>
              </w:rPr>
              <w:t>Isoptericola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 xml:space="preserve"> sp. FS53;</w:t>
            </w:r>
          </w:p>
          <w:p w14:paraId="75CEA332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8269FF">
              <w:rPr>
                <w:rFonts w:eastAsia="宋体"/>
                <w:bCs/>
                <w:i/>
                <w:color w:val="222222"/>
                <w:kern w:val="36"/>
              </w:rPr>
              <w:t xml:space="preserve">Isoptericola 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>sp. MS26;</w:t>
            </w:r>
          </w:p>
          <w:p w14:paraId="13579D05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8269FF">
              <w:rPr>
                <w:rFonts w:eastAsia="宋体"/>
                <w:bCs/>
                <w:i/>
                <w:color w:val="222222"/>
                <w:kern w:val="36"/>
              </w:rPr>
              <w:t xml:space="preserve">Isoptericola 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>sp. CC 0320;</w:t>
            </w:r>
          </w:p>
          <w:p w14:paraId="232F7301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8269FF">
              <w:rPr>
                <w:rFonts w:eastAsia="宋体"/>
                <w:bCs/>
                <w:i/>
                <w:color w:val="222222"/>
                <w:kern w:val="36"/>
              </w:rPr>
              <w:t>Isoptericola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 xml:space="preserve"> sp. TUT1258;</w:t>
            </w:r>
          </w:p>
          <w:p w14:paraId="6E5BAAF4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8269FF">
              <w:rPr>
                <w:rFonts w:eastAsia="宋体"/>
                <w:bCs/>
                <w:i/>
                <w:color w:val="222222"/>
                <w:kern w:val="36"/>
              </w:rPr>
              <w:t xml:space="preserve">Isoptericola 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>sp. KLBMP S0046;</w:t>
            </w:r>
          </w:p>
          <w:p w14:paraId="4DBA3851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CF6A61">
              <w:rPr>
                <w:rFonts w:eastAsia="宋体"/>
                <w:bCs/>
                <w:i/>
                <w:color w:val="222222"/>
                <w:kern w:val="36"/>
              </w:rPr>
              <w:t>Isoptericola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 xml:space="preserve"> sp. JC408;</w:t>
            </w:r>
          </w:p>
          <w:p w14:paraId="7C0F67FE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CF6A61">
              <w:rPr>
                <w:rFonts w:eastAsia="宋体"/>
                <w:bCs/>
                <w:i/>
                <w:color w:val="222222"/>
                <w:kern w:val="36"/>
              </w:rPr>
              <w:t>Isoptericola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 xml:space="preserve"> sp. RM478;</w:t>
            </w:r>
          </w:p>
          <w:p w14:paraId="7615830A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CF6A61">
              <w:rPr>
                <w:rFonts w:eastAsia="宋体"/>
                <w:bCs/>
                <w:i/>
                <w:color w:val="222222"/>
                <w:kern w:val="36"/>
              </w:rPr>
              <w:t xml:space="preserve">Isoptericola 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>sp. JC138, isolate A2;</w:t>
            </w:r>
          </w:p>
          <w:p w14:paraId="32511BEE" w14:textId="77777777" w:rsidR="00BD5747" w:rsidRPr="00282DCD" w:rsidRDefault="00BD5747" w:rsidP="00690A18">
            <w:r w:rsidRPr="00CF6A61">
              <w:rPr>
                <w:rFonts w:eastAsia="宋体"/>
                <w:bCs/>
                <w:i/>
                <w:color w:val="222222"/>
                <w:kern w:val="36"/>
              </w:rPr>
              <w:t xml:space="preserve">Isoptericola 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>sp. OS-B31</w:t>
            </w:r>
          </w:p>
        </w:tc>
      </w:tr>
      <w:tr w:rsidR="00BD5747" w:rsidRPr="00282DCD" w14:paraId="77217909" w14:textId="77777777" w:rsidTr="00BD5747">
        <w:trPr>
          <w:trHeight w:val="1065"/>
        </w:trPr>
        <w:tc>
          <w:tcPr>
            <w:tcW w:w="2020" w:type="dxa"/>
          </w:tcPr>
          <w:p w14:paraId="37BC7955" w14:textId="77777777" w:rsidR="00BD5747" w:rsidRPr="00282DCD" w:rsidRDefault="00BD5747" w:rsidP="00690A18">
            <w:pPr>
              <w:shd w:val="clear" w:color="auto" w:fill="FFFFFF"/>
              <w:spacing w:before="120" w:after="48"/>
              <w:outlineLvl w:val="0"/>
              <w:rPr>
                <w:rFonts w:eastAsia="宋体"/>
                <w:bCs/>
                <w:i/>
                <w:color w:val="222222"/>
                <w:kern w:val="36"/>
              </w:rPr>
            </w:pPr>
            <w:r w:rsidRPr="00282DCD">
              <w:rPr>
                <w:rFonts w:eastAsia="宋体"/>
                <w:bCs/>
                <w:i/>
                <w:color w:val="222222"/>
                <w:kern w:val="36"/>
              </w:rPr>
              <w:lastRenderedPageBreak/>
              <w:t>Limnobacter</w:t>
            </w:r>
          </w:p>
        </w:tc>
        <w:tc>
          <w:tcPr>
            <w:tcW w:w="6270" w:type="dxa"/>
          </w:tcPr>
          <w:p w14:paraId="5487959C" w14:textId="77777777" w:rsidR="00BD5747" w:rsidRPr="00282DCD" w:rsidRDefault="00BD5747" w:rsidP="00690A18">
            <w:pPr>
              <w:shd w:val="clear" w:color="auto" w:fill="FFFFFF"/>
              <w:spacing w:before="120" w:after="48"/>
              <w:outlineLvl w:val="0"/>
              <w:rPr>
                <w:rFonts w:eastAsia="宋体"/>
                <w:bCs/>
                <w:color w:val="222222"/>
                <w:kern w:val="36"/>
              </w:rPr>
            </w:pPr>
            <w:r w:rsidRPr="00CF6A61">
              <w:rPr>
                <w:rFonts w:eastAsia="宋体"/>
                <w:bCs/>
                <w:i/>
                <w:color w:val="222222"/>
                <w:kern w:val="36"/>
              </w:rPr>
              <w:t>Limnobacter litoralis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 xml:space="preserve"> KP1-19;</w:t>
            </w:r>
          </w:p>
          <w:p w14:paraId="70835271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CF6A61">
              <w:rPr>
                <w:rFonts w:eastAsia="宋体"/>
                <w:bCs/>
                <w:i/>
                <w:color w:val="222222"/>
                <w:kern w:val="36"/>
              </w:rPr>
              <w:t>Limnobacter thiooxidans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 xml:space="preserve"> isolate 0312MAR12L4</w:t>
            </w:r>
          </w:p>
          <w:p w14:paraId="78FEB1E8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CF6A61">
              <w:rPr>
                <w:rFonts w:eastAsia="宋体"/>
                <w:bCs/>
                <w:i/>
                <w:color w:val="222222"/>
                <w:kern w:val="36"/>
              </w:rPr>
              <w:t>Limnobacter thioxidans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 xml:space="preserve"> TSWCSN35;</w:t>
            </w:r>
          </w:p>
          <w:p w14:paraId="5DFC1108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CF6A61">
              <w:rPr>
                <w:rFonts w:eastAsia="宋体"/>
                <w:bCs/>
                <w:i/>
                <w:color w:val="222222"/>
                <w:kern w:val="36"/>
              </w:rPr>
              <w:t>Limnobacter humi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 xml:space="preserve"> UCM-39;</w:t>
            </w:r>
          </w:p>
          <w:p w14:paraId="2A265492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CF6A61">
              <w:rPr>
                <w:rFonts w:eastAsia="宋体"/>
                <w:bCs/>
                <w:i/>
                <w:color w:val="222222"/>
                <w:kern w:val="36"/>
              </w:rPr>
              <w:t xml:space="preserve">Limnobacter 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>sp. AK108, isolate A2a-2;</w:t>
            </w:r>
          </w:p>
          <w:p w14:paraId="1B8737C3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CF6A61">
              <w:rPr>
                <w:rFonts w:eastAsia="宋体"/>
                <w:bCs/>
                <w:i/>
                <w:color w:val="222222"/>
                <w:kern w:val="36"/>
              </w:rPr>
              <w:t>Limnobacter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 xml:space="preserve"> sp. KP2-69;</w:t>
            </w:r>
          </w:p>
          <w:p w14:paraId="2D72FBB3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CF6A61">
              <w:rPr>
                <w:rFonts w:eastAsia="宋体"/>
                <w:bCs/>
                <w:i/>
                <w:color w:val="222222"/>
                <w:kern w:val="36"/>
              </w:rPr>
              <w:t>Limnobacter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 xml:space="preserve"> sp. KP1-80;</w:t>
            </w:r>
          </w:p>
          <w:p w14:paraId="2F2EBCEC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CF6A61">
              <w:rPr>
                <w:rFonts w:eastAsia="宋体"/>
                <w:bCs/>
                <w:i/>
                <w:color w:val="222222"/>
                <w:kern w:val="36"/>
              </w:rPr>
              <w:t>Limnobacter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 xml:space="preserve"> sp. AK51 </w:t>
            </w:r>
          </w:p>
          <w:p w14:paraId="2F127ABC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7C3D82">
              <w:rPr>
                <w:rFonts w:eastAsia="宋体"/>
                <w:bCs/>
                <w:i/>
                <w:color w:val="222222"/>
                <w:kern w:val="36"/>
              </w:rPr>
              <w:t>Limnobacter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 xml:space="preserve"> sp. F3;</w:t>
            </w:r>
          </w:p>
          <w:p w14:paraId="72FB3F55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282DCD">
              <w:rPr>
                <w:rFonts w:eastAsia="宋体"/>
                <w:bCs/>
                <w:color w:val="222222"/>
                <w:kern w:val="36"/>
              </w:rPr>
              <w:t xml:space="preserve">Uncultured </w:t>
            </w:r>
            <w:r w:rsidRPr="007C3D82">
              <w:rPr>
                <w:rFonts w:eastAsia="宋体"/>
                <w:bCs/>
                <w:i/>
                <w:color w:val="222222"/>
                <w:kern w:val="36"/>
              </w:rPr>
              <w:t>Limnobacter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 xml:space="preserve"> sp. clone 133X76C_27</w:t>
            </w:r>
          </w:p>
          <w:p w14:paraId="2BB99332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282DCD">
              <w:rPr>
                <w:rFonts w:eastAsia="宋体"/>
                <w:bCs/>
                <w:color w:val="222222"/>
                <w:kern w:val="36"/>
              </w:rPr>
              <w:t xml:space="preserve">Uncultured </w:t>
            </w:r>
            <w:r w:rsidRPr="007C3D82">
              <w:rPr>
                <w:rFonts w:eastAsia="宋体"/>
                <w:bCs/>
                <w:i/>
                <w:color w:val="222222"/>
                <w:kern w:val="36"/>
              </w:rPr>
              <w:t>Limnobacter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 xml:space="preserve"> sp. clone Flu2_11;</w:t>
            </w:r>
          </w:p>
          <w:p w14:paraId="0950ADA0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282DCD">
              <w:rPr>
                <w:rFonts w:eastAsia="宋体"/>
                <w:bCs/>
                <w:color w:val="222222"/>
                <w:kern w:val="36"/>
              </w:rPr>
              <w:t xml:space="preserve">Uncultured </w:t>
            </w:r>
            <w:r w:rsidRPr="007C3D82">
              <w:rPr>
                <w:rFonts w:eastAsia="宋体"/>
                <w:bCs/>
                <w:i/>
                <w:color w:val="222222"/>
                <w:kern w:val="36"/>
              </w:rPr>
              <w:t>Limnobacter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 xml:space="preserve"> sp. clone Puga_TWC_XXX383</w:t>
            </w:r>
          </w:p>
        </w:tc>
      </w:tr>
      <w:tr w:rsidR="00BD5747" w:rsidRPr="00282DCD" w14:paraId="1DDF9702" w14:textId="77777777" w:rsidTr="00BD5747">
        <w:tc>
          <w:tcPr>
            <w:tcW w:w="2020" w:type="dxa"/>
          </w:tcPr>
          <w:p w14:paraId="5A2D4B06" w14:textId="77777777" w:rsidR="00BD5747" w:rsidRPr="00282DCD" w:rsidRDefault="00BD5747" w:rsidP="00690A18">
            <w:pPr>
              <w:shd w:val="clear" w:color="auto" w:fill="FFFFFF"/>
              <w:spacing w:before="120" w:after="48"/>
              <w:outlineLvl w:val="0"/>
              <w:rPr>
                <w:rFonts w:eastAsia="宋体"/>
                <w:bCs/>
                <w:i/>
                <w:color w:val="222222"/>
                <w:kern w:val="36"/>
              </w:rPr>
            </w:pPr>
            <w:r w:rsidRPr="00282DCD">
              <w:rPr>
                <w:rFonts w:eastAsia="宋体"/>
                <w:bCs/>
                <w:i/>
                <w:color w:val="222222"/>
                <w:kern w:val="36"/>
              </w:rPr>
              <w:t xml:space="preserve">Myroides </w:t>
            </w:r>
          </w:p>
          <w:p w14:paraId="16A40FA8" w14:textId="77777777" w:rsidR="00BD5747" w:rsidRPr="00282DCD" w:rsidRDefault="00BD5747" w:rsidP="00690A18"/>
        </w:tc>
        <w:tc>
          <w:tcPr>
            <w:tcW w:w="6270" w:type="dxa"/>
          </w:tcPr>
          <w:p w14:paraId="2EF957C7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7C3D82">
              <w:rPr>
                <w:rFonts w:eastAsia="宋体"/>
                <w:bCs/>
                <w:i/>
                <w:color w:val="222222"/>
                <w:kern w:val="36"/>
              </w:rPr>
              <w:t xml:space="preserve">Myroides injenensis 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>M09-1053;</w:t>
            </w:r>
          </w:p>
          <w:p w14:paraId="2EA94C87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7C3D82">
              <w:rPr>
                <w:rFonts w:eastAsia="宋体"/>
                <w:bCs/>
                <w:i/>
                <w:color w:val="222222"/>
                <w:kern w:val="36"/>
              </w:rPr>
              <w:t>Myroides xuanwuensis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 xml:space="preserve"> TH-19;</w:t>
            </w:r>
          </w:p>
          <w:p w14:paraId="2FE9ABB7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7C3D82">
              <w:rPr>
                <w:rFonts w:eastAsia="宋体"/>
                <w:bCs/>
                <w:i/>
                <w:color w:val="222222"/>
                <w:kern w:val="36"/>
              </w:rPr>
              <w:t>Myroides xuanwuensis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 xml:space="preserve"> VBN31;</w:t>
            </w:r>
          </w:p>
          <w:p w14:paraId="326D48B3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7C3D82">
              <w:rPr>
                <w:rFonts w:eastAsia="宋体"/>
                <w:bCs/>
                <w:i/>
                <w:color w:val="222222"/>
                <w:kern w:val="36"/>
              </w:rPr>
              <w:t xml:space="preserve">Myroides marinus 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>JS-08;</w:t>
            </w:r>
          </w:p>
          <w:p w14:paraId="258ABDDE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7C3D82">
              <w:rPr>
                <w:rFonts w:eastAsia="宋体"/>
                <w:bCs/>
                <w:i/>
                <w:color w:val="222222"/>
                <w:kern w:val="36"/>
              </w:rPr>
              <w:t>Myroides odoratimimus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 xml:space="preserve"> FFA2;</w:t>
            </w:r>
          </w:p>
          <w:p w14:paraId="56A2A206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7C3D82">
              <w:rPr>
                <w:rFonts w:eastAsia="宋体"/>
                <w:bCs/>
                <w:i/>
                <w:color w:val="222222"/>
                <w:kern w:val="36"/>
              </w:rPr>
              <w:t>Myroides odoratimimus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 xml:space="preserve"> CCUG 39352T;</w:t>
            </w:r>
          </w:p>
          <w:p w14:paraId="382E98BF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7C3D82">
              <w:rPr>
                <w:rFonts w:eastAsia="宋体"/>
                <w:bCs/>
                <w:i/>
                <w:color w:val="222222"/>
                <w:kern w:val="36"/>
              </w:rPr>
              <w:t>Myroides pelagicus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>;</w:t>
            </w:r>
          </w:p>
          <w:p w14:paraId="6EA6A5AF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DB18B5">
              <w:rPr>
                <w:rFonts w:eastAsia="宋体"/>
                <w:bCs/>
                <w:i/>
                <w:color w:val="222222"/>
                <w:kern w:val="36"/>
              </w:rPr>
              <w:t xml:space="preserve">Myroides pelagicus 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>NBRC 102469;</w:t>
            </w:r>
          </w:p>
          <w:p w14:paraId="0A2F23A9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DB18B5">
              <w:rPr>
                <w:rFonts w:eastAsia="宋体"/>
                <w:bCs/>
                <w:i/>
                <w:color w:val="222222"/>
                <w:kern w:val="36"/>
              </w:rPr>
              <w:t>Myroides guanonis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 xml:space="preserve"> IM13T;</w:t>
            </w:r>
          </w:p>
          <w:p w14:paraId="4D77D240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DB18B5">
              <w:rPr>
                <w:rFonts w:eastAsia="宋体"/>
                <w:bCs/>
                <w:i/>
                <w:color w:val="222222"/>
                <w:kern w:val="36"/>
              </w:rPr>
              <w:t xml:space="preserve">Myroides gitamensis 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>BSH-3T;</w:t>
            </w:r>
          </w:p>
          <w:p w14:paraId="08C9C283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DB18B5">
              <w:rPr>
                <w:rFonts w:eastAsia="宋体"/>
                <w:bCs/>
                <w:i/>
                <w:color w:val="222222"/>
                <w:kern w:val="36"/>
              </w:rPr>
              <w:t>Myroides odoratus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 xml:space="preserve"> HAMBI 1923;</w:t>
            </w:r>
          </w:p>
          <w:p w14:paraId="3F37C639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DB18B5">
              <w:rPr>
                <w:rFonts w:eastAsia="宋体"/>
                <w:bCs/>
                <w:i/>
                <w:color w:val="222222"/>
                <w:kern w:val="36"/>
              </w:rPr>
              <w:t>Myroides phaeus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 xml:space="preserve"> MY15;</w:t>
            </w:r>
          </w:p>
          <w:p w14:paraId="59BC601B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DB18B5">
              <w:rPr>
                <w:rFonts w:eastAsia="宋体"/>
                <w:bCs/>
                <w:i/>
                <w:color w:val="222222"/>
                <w:kern w:val="36"/>
              </w:rPr>
              <w:t xml:space="preserve">Myroides 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>sp. ACR3;</w:t>
            </w:r>
          </w:p>
          <w:p w14:paraId="2ABFDF20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DB18B5">
              <w:rPr>
                <w:rFonts w:eastAsia="宋体"/>
                <w:bCs/>
                <w:i/>
                <w:color w:val="222222"/>
                <w:kern w:val="36"/>
              </w:rPr>
              <w:t xml:space="preserve">Myroides indicus 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>UKS3</w:t>
            </w:r>
          </w:p>
        </w:tc>
      </w:tr>
      <w:tr w:rsidR="00BD5747" w:rsidRPr="00282DCD" w14:paraId="37254247" w14:textId="77777777" w:rsidTr="00BD5747">
        <w:tc>
          <w:tcPr>
            <w:tcW w:w="2020" w:type="dxa"/>
          </w:tcPr>
          <w:p w14:paraId="25B0ED0A" w14:textId="77777777" w:rsidR="00BD5747" w:rsidRPr="00282DCD" w:rsidRDefault="00BD5747" w:rsidP="00690A18">
            <w:pPr>
              <w:rPr>
                <w:rFonts w:eastAsia="宋体"/>
                <w:bCs/>
                <w:i/>
                <w:color w:val="222222"/>
                <w:kern w:val="36"/>
              </w:rPr>
            </w:pPr>
            <w:r w:rsidRPr="00282DCD">
              <w:rPr>
                <w:rFonts w:eastAsia="宋体"/>
                <w:bCs/>
                <w:i/>
                <w:color w:val="222222"/>
                <w:kern w:val="36"/>
              </w:rPr>
              <w:t>Microbacterium</w:t>
            </w:r>
          </w:p>
          <w:p w14:paraId="0F824CC9" w14:textId="77777777" w:rsidR="00BD5747" w:rsidRPr="00282DCD" w:rsidRDefault="00BD5747" w:rsidP="00690A18"/>
        </w:tc>
        <w:tc>
          <w:tcPr>
            <w:tcW w:w="6270" w:type="dxa"/>
          </w:tcPr>
          <w:p w14:paraId="14C87EAF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464B2D">
              <w:rPr>
                <w:rFonts w:eastAsia="宋体"/>
                <w:bCs/>
                <w:i/>
                <w:color w:val="222222"/>
                <w:kern w:val="36"/>
              </w:rPr>
              <w:t>Microbacterium sediminicola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>;</w:t>
            </w:r>
          </w:p>
          <w:p w14:paraId="6AB0B3DF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464B2D">
              <w:rPr>
                <w:rFonts w:eastAsia="宋体"/>
                <w:bCs/>
                <w:i/>
                <w:color w:val="222222"/>
                <w:kern w:val="36"/>
              </w:rPr>
              <w:t>Microbacterium takaoensis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>;</w:t>
            </w:r>
          </w:p>
          <w:p w14:paraId="17F169FA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464B2D">
              <w:rPr>
                <w:rFonts w:eastAsia="宋体"/>
                <w:bCs/>
                <w:i/>
                <w:color w:val="222222"/>
                <w:kern w:val="36"/>
              </w:rPr>
              <w:t>Microbacterium schleiferi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>;</w:t>
            </w:r>
          </w:p>
          <w:p w14:paraId="237B47E1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8A4B28">
              <w:rPr>
                <w:rFonts w:eastAsia="宋体"/>
                <w:bCs/>
                <w:i/>
                <w:color w:val="222222"/>
                <w:kern w:val="36"/>
              </w:rPr>
              <w:t>Microbacterium keratanolyticum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>;</w:t>
            </w:r>
          </w:p>
          <w:p w14:paraId="4B815516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8A4B28">
              <w:rPr>
                <w:rFonts w:eastAsia="宋体"/>
                <w:bCs/>
                <w:i/>
                <w:color w:val="222222"/>
                <w:kern w:val="36"/>
              </w:rPr>
              <w:t>Microbacterium flavescens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>;</w:t>
            </w:r>
          </w:p>
          <w:p w14:paraId="3BA9F85F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8A4B28">
              <w:rPr>
                <w:rFonts w:eastAsia="宋体"/>
                <w:bCs/>
                <w:i/>
                <w:color w:val="222222"/>
                <w:kern w:val="36"/>
              </w:rPr>
              <w:t>Microbacterium arabinogalactanolyticum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>;</w:t>
            </w:r>
          </w:p>
          <w:p w14:paraId="02AA2404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8A4B28">
              <w:rPr>
                <w:rFonts w:eastAsia="宋体"/>
                <w:bCs/>
                <w:i/>
                <w:color w:val="222222"/>
                <w:kern w:val="36"/>
              </w:rPr>
              <w:t>Microbacterium terricola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>;</w:t>
            </w:r>
          </w:p>
          <w:p w14:paraId="54345637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3930A5">
              <w:rPr>
                <w:rFonts w:eastAsia="宋体"/>
                <w:bCs/>
                <w:i/>
                <w:color w:val="222222"/>
                <w:kern w:val="36"/>
              </w:rPr>
              <w:t>Microbacterium fluvii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>;</w:t>
            </w:r>
          </w:p>
          <w:p w14:paraId="76DC4EA0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3930A5">
              <w:rPr>
                <w:rFonts w:eastAsia="宋体"/>
                <w:bCs/>
                <w:i/>
                <w:color w:val="222222"/>
                <w:kern w:val="36"/>
              </w:rPr>
              <w:t>Microbacterium ketosireducens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>;</w:t>
            </w:r>
          </w:p>
          <w:p w14:paraId="7CC14E60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3930A5">
              <w:rPr>
                <w:rFonts w:eastAsia="宋体"/>
                <w:bCs/>
                <w:i/>
                <w:color w:val="222222"/>
                <w:kern w:val="36"/>
              </w:rPr>
              <w:t>Microbacterium terregens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>;</w:t>
            </w:r>
          </w:p>
          <w:p w14:paraId="1EE8BBA1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3930A5">
              <w:rPr>
                <w:rFonts w:eastAsia="宋体"/>
                <w:bCs/>
                <w:i/>
                <w:color w:val="222222"/>
                <w:kern w:val="36"/>
              </w:rPr>
              <w:t>Microbacterium saperdae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>;</w:t>
            </w:r>
          </w:p>
          <w:p w14:paraId="6172C19D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3930A5">
              <w:rPr>
                <w:rFonts w:eastAsia="宋体"/>
                <w:bCs/>
                <w:i/>
                <w:color w:val="222222"/>
                <w:kern w:val="36"/>
              </w:rPr>
              <w:t>Microbacterium luteolum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>;</w:t>
            </w:r>
          </w:p>
          <w:p w14:paraId="0A7A91BC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3930A5">
              <w:rPr>
                <w:rFonts w:eastAsia="宋体"/>
                <w:bCs/>
                <w:i/>
                <w:color w:val="222222"/>
                <w:kern w:val="36"/>
              </w:rPr>
              <w:t>Microbacterium aurantiacum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>;</w:t>
            </w:r>
          </w:p>
          <w:p w14:paraId="1B3589C7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3930A5">
              <w:rPr>
                <w:rFonts w:eastAsia="宋体"/>
                <w:bCs/>
                <w:i/>
                <w:color w:val="222222"/>
                <w:kern w:val="36"/>
              </w:rPr>
              <w:t>Microbacterium trichotecenolyticum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>;</w:t>
            </w:r>
          </w:p>
          <w:p w14:paraId="6FF35EC6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3930A5">
              <w:rPr>
                <w:rFonts w:eastAsia="宋体"/>
                <w:bCs/>
                <w:i/>
                <w:color w:val="222222"/>
                <w:kern w:val="36"/>
              </w:rPr>
              <w:t>Microbacterium aoyamense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>;</w:t>
            </w:r>
          </w:p>
          <w:p w14:paraId="6687B6B5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3930A5">
              <w:rPr>
                <w:rFonts w:eastAsia="宋体"/>
                <w:bCs/>
                <w:i/>
                <w:color w:val="222222"/>
                <w:kern w:val="36"/>
              </w:rPr>
              <w:t>Microbacterium pumilum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>;</w:t>
            </w:r>
          </w:p>
          <w:p w14:paraId="7F79236E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3930A5">
              <w:rPr>
                <w:rFonts w:eastAsia="宋体"/>
                <w:bCs/>
                <w:i/>
                <w:color w:val="222222"/>
                <w:kern w:val="36"/>
              </w:rPr>
              <w:t>Microbacterium deminutum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>;</w:t>
            </w:r>
          </w:p>
          <w:p w14:paraId="65511F75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3930A5">
              <w:rPr>
                <w:rFonts w:eastAsia="宋体"/>
                <w:bCs/>
                <w:i/>
                <w:color w:val="222222"/>
                <w:kern w:val="36"/>
              </w:rPr>
              <w:t>Microbacterium hominis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>;</w:t>
            </w:r>
          </w:p>
          <w:p w14:paraId="7430A5F1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3930A5">
              <w:rPr>
                <w:rFonts w:eastAsia="宋体"/>
                <w:bCs/>
                <w:i/>
                <w:color w:val="222222"/>
                <w:kern w:val="36"/>
              </w:rPr>
              <w:t>Microbacterium chocolatum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>;</w:t>
            </w:r>
          </w:p>
          <w:p w14:paraId="095AF19C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3930A5">
              <w:rPr>
                <w:rFonts w:eastAsia="宋体"/>
                <w:bCs/>
                <w:i/>
                <w:color w:val="222222"/>
                <w:kern w:val="36"/>
              </w:rPr>
              <w:t>Microbacterium arborescens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>;</w:t>
            </w:r>
          </w:p>
          <w:p w14:paraId="00F3A63F" w14:textId="77777777" w:rsidR="00BD5747" w:rsidRPr="00282DCD" w:rsidRDefault="00BD5747" w:rsidP="00690A18">
            <w:pPr>
              <w:rPr>
                <w:rFonts w:eastAsia="宋体"/>
                <w:bCs/>
                <w:color w:val="222222"/>
                <w:kern w:val="36"/>
              </w:rPr>
            </w:pPr>
            <w:r w:rsidRPr="00464B2D">
              <w:rPr>
                <w:rFonts w:eastAsia="宋体"/>
                <w:bCs/>
                <w:i/>
                <w:color w:val="222222"/>
                <w:kern w:val="36"/>
              </w:rPr>
              <w:t>Microbacterium awajiense</w:t>
            </w:r>
            <w:r w:rsidRPr="00282DCD">
              <w:rPr>
                <w:rFonts w:eastAsia="宋体"/>
                <w:bCs/>
                <w:color w:val="222222"/>
                <w:kern w:val="36"/>
              </w:rPr>
              <w:t>;</w:t>
            </w:r>
          </w:p>
          <w:p w14:paraId="1E3D77AF" w14:textId="77777777" w:rsidR="00BD5747" w:rsidRPr="00464B2D" w:rsidRDefault="00BD5747" w:rsidP="00690A18">
            <w:pPr>
              <w:rPr>
                <w:rFonts w:eastAsia="宋体"/>
                <w:bCs/>
                <w:i/>
                <w:color w:val="222222"/>
                <w:kern w:val="36"/>
              </w:rPr>
            </w:pPr>
            <w:r w:rsidRPr="00464B2D">
              <w:rPr>
                <w:rFonts w:eastAsia="宋体"/>
                <w:bCs/>
                <w:i/>
                <w:color w:val="222222"/>
                <w:kern w:val="36"/>
              </w:rPr>
              <w:t>Microbacterium pygmaeum</w:t>
            </w:r>
          </w:p>
        </w:tc>
      </w:tr>
      <w:bookmarkEnd w:id="0"/>
    </w:tbl>
    <w:p w14:paraId="2B6C6AA2" w14:textId="77777777" w:rsidR="00BD5747" w:rsidRPr="00E14656" w:rsidRDefault="00BD5747" w:rsidP="00BD5747">
      <w:pPr>
        <w:pStyle w:val="p1"/>
        <w:rPr>
          <w:rFonts w:ascii="Times New Roman" w:hAnsi="Times New Roman"/>
          <w:color w:val="000000"/>
          <w:sz w:val="24"/>
          <w:szCs w:val="24"/>
        </w:rPr>
      </w:pPr>
    </w:p>
    <w:p w14:paraId="794399EC" w14:textId="77777777" w:rsidR="00BD5747" w:rsidRPr="00E14656" w:rsidRDefault="00BD5747" w:rsidP="00BD5747">
      <w:pPr>
        <w:spacing w:line="360" w:lineRule="auto"/>
        <w:rPr>
          <w:b/>
        </w:rPr>
      </w:pPr>
    </w:p>
    <w:p w14:paraId="3174E11B" w14:textId="77777777" w:rsidR="00BD5747" w:rsidRDefault="00BD5747"/>
    <w:sectPr w:rsidR="00BD5747" w:rsidSect="002D4BFF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bordersDoNotSurroundHeader/>
  <w:bordersDoNotSurroundFooter/>
  <w:proofState w:grammar="clean"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747"/>
    <w:rsid w:val="00920004"/>
    <w:rsid w:val="00BD5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62E70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D5747"/>
    <w:rPr>
      <w:rFonts w:ascii="Times New Roman" w:eastAsia="DengXi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1">
    <w:name w:val="p1"/>
    <w:basedOn w:val="a"/>
    <w:rsid w:val="00BD5747"/>
    <w:rPr>
      <w:rFonts w:ascii="Helvetica" w:hAnsi="Helvetica"/>
      <w:color w:val="2F2A2B"/>
      <w:sz w:val="11"/>
      <w:szCs w:val="11"/>
    </w:rPr>
  </w:style>
  <w:style w:type="table" w:styleId="a3">
    <w:name w:val="Table Grid"/>
    <w:basedOn w:val="a1"/>
    <w:uiPriority w:val="39"/>
    <w:rsid w:val="00BD5747"/>
    <w:rPr>
      <w:rFonts w:ascii="DengXian" w:eastAsia="DengXian" w:hAnsi="DengXi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5</Words>
  <Characters>2709</Characters>
  <Application>Microsoft Macintosh Word</Application>
  <DocSecurity>0</DocSecurity>
  <Lines>22</Lines>
  <Paragraphs>6</Paragraphs>
  <ScaleCrop>false</ScaleCrop>
  <LinksUpToDate>false</LinksUpToDate>
  <CharactersWithSpaces>3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18-04-11T14:27:00Z</dcterms:created>
  <dcterms:modified xsi:type="dcterms:W3CDTF">2018-04-11T14:27:00Z</dcterms:modified>
</cp:coreProperties>
</file>